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5DDF91" w14:textId="574ED688" w:rsidR="00516793" w:rsidRDefault="00E95792" w:rsidP="00516793">
      <w:pPr>
        <w:contextualSpacing/>
        <w:rPr>
          <w:rFonts w:ascii="Arial" w:hAnsi="Arial" w:cs="Arial"/>
          <w:b/>
          <w:bCs/>
        </w:rPr>
      </w:pPr>
      <w:r w:rsidRPr="00D07BCA">
        <w:rPr>
          <w:rFonts w:ascii="Arial" w:hAnsi="Arial" w:cs="Arial"/>
          <w:b/>
          <w:bCs/>
          <w:color w:val="000000" w:themeColor="text1"/>
        </w:rPr>
        <w:t>Table S3. Potential clinical pathogenicity of JAK and STAT variants</w:t>
      </w:r>
      <w:r w:rsidR="00516793" w:rsidRPr="00374B3A">
        <w:rPr>
          <w:rFonts w:ascii="Arial" w:hAnsi="Arial" w:cs="Arial"/>
          <w:b/>
          <w:bCs/>
        </w:rPr>
        <w:t>.</w:t>
      </w:r>
    </w:p>
    <w:p w14:paraId="5156A3BA" w14:textId="77777777" w:rsidR="00516793" w:rsidRPr="0007422A" w:rsidRDefault="00516793" w:rsidP="00516793">
      <w:pPr>
        <w:contextualSpacing/>
        <w:rPr>
          <w:rFonts w:ascii="Arial" w:hAnsi="Arial" w:cs="Arial"/>
          <w:b/>
          <w:bCs/>
        </w:rPr>
      </w:pPr>
    </w:p>
    <w:tbl>
      <w:tblPr>
        <w:tblW w:w="12950" w:type="dxa"/>
        <w:tblLook w:val="04A0" w:firstRow="1" w:lastRow="0" w:firstColumn="1" w:lastColumn="0" w:noHBand="0" w:noVBand="1"/>
      </w:tblPr>
      <w:tblGrid>
        <w:gridCol w:w="1300"/>
        <w:gridCol w:w="1475"/>
        <w:gridCol w:w="1623"/>
        <w:gridCol w:w="2620"/>
        <w:gridCol w:w="1818"/>
        <w:gridCol w:w="1341"/>
        <w:gridCol w:w="950"/>
        <w:gridCol w:w="1823"/>
      </w:tblGrid>
      <w:tr w:rsidR="00516793" w:rsidRPr="00533CBC" w14:paraId="7313C1E6" w14:textId="77777777" w:rsidTr="003B04E6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3FF8D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3CBC">
              <w:rPr>
                <w:rFonts w:ascii="Arial" w:hAnsi="Arial" w:cs="Arial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4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F63B1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3CBC">
              <w:rPr>
                <w:rFonts w:ascii="Arial" w:hAnsi="Arial" w:cs="Arial"/>
                <w:b/>
                <w:bCs/>
                <w:sz w:val="22"/>
                <w:szCs w:val="22"/>
              </w:rPr>
              <w:t>AA substitution</w:t>
            </w:r>
          </w:p>
        </w:tc>
        <w:tc>
          <w:tcPr>
            <w:tcW w:w="16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0623B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3CBC">
              <w:rPr>
                <w:rFonts w:ascii="Arial" w:hAnsi="Arial" w:cs="Arial"/>
                <w:b/>
                <w:bCs/>
                <w:sz w:val="22"/>
                <w:szCs w:val="22"/>
              </w:rPr>
              <w:t>rsID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53EB0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3CBC">
              <w:rPr>
                <w:rFonts w:ascii="Arial" w:hAnsi="Arial" w:cs="Arial"/>
                <w:b/>
                <w:bCs/>
                <w:sz w:val="22"/>
                <w:szCs w:val="22"/>
              </w:rPr>
              <w:t>ClinVar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2A3D4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3CBC">
              <w:rPr>
                <w:rFonts w:ascii="Arial" w:hAnsi="Arial" w:cs="Arial"/>
                <w:b/>
                <w:bCs/>
                <w:sz w:val="22"/>
                <w:szCs w:val="22"/>
              </w:rPr>
              <w:t>In silico pathogenicity score</w:t>
            </w:r>
          </w:p>
        </w:tc>
        <w:tc>
          <w:tcPr>
            <w:tcW w:w="182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C73D734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3CBC">
              <w:rPr>
                <w:rFonts w:ascii="Arial" w:hAnsi="Arial" w:cs="Arial"/>
                <w:b/>
                <w:bCs/>
                <w:sz w:val="22"/>
                <w:szCs w:val="22"/>
              </w:rPr>
              <w:t>References (PMID)</w:t>
            </w:r>
          </w:p>
        </w:tc>
      </w:tr>
      <w:tr w:rsidR="00516793" w:rsidRPr="00533CBC" w14:paraId="30A55783" w14:textId="77777777" w:rsidTr="003B04E6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296DB" w14:textId="77777777" w:rsidR="00516793" w:rsidRPr="00533CBC" w:rsidRDefault="00516793" w:rsidP="003B04E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4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22499" w14:textId="77777777" w:rsidR="00516793" w:rsidRPr="00533CBC" w:rsidRDefault="00516793" w:rsidP="003B04E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6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30801" w14:textId="77777777" w:rsidR="00516793" w:rsidRPr="00533CBC" w:rsidRDefault="00516793" w:rsidP="003B04E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6E31C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3CBC">
              <w:rPr>
                <w:rFonts w:ascii="Arial" w:hAnsi="Arial" w:cs="Arial"/>
                <w:b/>
                <w:bCs/>
                <w:sz w:val="22"/>
                <w:szCs w:val="22"/>
              </w:rPr>
              <w:t>Clinical significance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36D5B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3CBC">
              <w:rPr>
                <w:rFonts w:ascii="Arial" w:hAnsi="Arial" w:cs="Arial"/>
                <w:b/>
                <w:bCs/>
                <w:sz w:val="22"/>
                <w:szCs w:val="22"/>
              </w:rPr>
              <w:t>AlphaMissens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372122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3CBC">
              <w:rPr>
                <w:rFonts w:ascii="Arial" w:hAnsi="Arial" w:cs="Arial"/>
                <w:b/>
                <w:bCs/>
                <w:sz w:val="22"/>
                <w:szCs w:val="22"/>
              </w:rPr>
              <w:t>PolyPhen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F16D5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3CBC">
              <w:rPr>
                <w:rFonts w:ascii="Arial" w:hAnsi="Arial" w:cs="Arial"/>
                <w:b/>
                <w:bCs/>
                <w:sz w:val="22"/>
                <w:szCs w:val="22"/>
              </w:rPr>
              <w:t>REVEL</w:t>
            </w:r>
          </w:p>
        </w:tc>
        <w:tc>
          <w:tcPr>
            <w:tcW w:w="182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1B9810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516793" w:rsidRPr="00533CBC" w14:paraId="6F405B03" w14:textId="77777777" w:rsidTr="003B04E6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B01D3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3CBC">
              <w:rPr>
                <w:rFonts w:ascii="Arial" w:hAnsi="Arial" w:cs="Arial"/>
                <w:b/>
                <w:bCs/>
                <w:sz w:val="22"/>
                <w:szCs w:val="22"/>
              </w:rPr>
              <w:t>JAK2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1CF32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L393V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69F4F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rs223072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A7424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Conflicting classifications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645C5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F755B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5CEEB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7FE351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27647865</w:t>
            </w:r>
          </w:p>
        </w:tc>
      </w:tr>
      <w:tr w:rsidR="00516793" w:rsidRPr="00533CBC" w14:paraId="3242FA97" w14:textId="77777777" w:rsidTr="003B04E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071F6" w14:textId="77777777" w:rsidR="00516793" w:rsidRPr="00533CBC" w:rsidRDefault="00516793" w:rsidP="003B04E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0A530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T636I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DEC78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rs181938184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57CC1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FC4B1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98633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97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E52CE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1B817A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516793" w:rsidRPr="00533CBC" w14:paraId="6B7B6A90" w14:textId="77777777" w:rsidTr="003B04E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44174" w14:textId="77777777" w:rsidR="00516793" w:rsidRPr="00533CBC" w:rsidRDefault="00516793" w:rsidP="003B04E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FEDBD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I670V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702309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rs77177964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CCCA9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458AC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A79D3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08E75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669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96139D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516793" w:rsidRPr="00533CBC" w14:paraId="0C0275D8" w14:textId="77777777" w:rsidTr="003B04E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41251" w14:textId="77777777" w:rsidR="00516793" w:rsidRPr="00533CBC" w:rsidRDefault="00516793" w:rsidP="003B04E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F9EF2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I899T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16495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rs20028255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C8A95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Uncertain significance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D69E5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34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44204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58CC4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92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B5F19B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516793" w:rsidRPr="00533CBC" w14:paraId="1F4F7FE0" w14:textId="77777777" w:rsidTr="003B04E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F8B3A" w14:textId="77777777" w:rsidR="00516793" w:rsidRPr="00533CBC" w:rsidRDefault="00516793" w:rsidP="003B04E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D0CE8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R1063H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4FC25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rs4131600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9E571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Benign/Likely benign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3FD44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7CBAF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7DB1F8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276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21562D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30377194</w:t>
            </w:r>
          </w:p>
          <w:p w14:paraId="63F3E971" w14:textId="77777777" w:rsidR="00516793" w:rsidRPr="00A94A29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5" w:history="1">
              <w:r w:rsidRPr="00A94A29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27389715</w:t>
              </w:r>
            </w:hyperlink>
          </w:p>
        </w:tc>
      </w:tr>
      <w:tr w:rsidR="00516793" w:rsidRPr="00533CBC" w14:paraId="150A3AD4" w14:textId="77777777" w:rsidTr="003B04E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97676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3CBC">
              <w:rPr>
                <w:rFonts w:ascii="Arial" w:hAnsi="Arial" w:cs="Arial"/>
                <w:b/>
                <w:bCs/>
                <w:sz w:val="22"/>
                <w:szCs w:val="22"/>
              </w:rPr>
              <w:t>JAK3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26EA6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V722I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BB1B7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rs321340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DAA65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EDAA1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62894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FAAA7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12B04B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38244120</w:t>
            </w:r>
          </w:p>
          <w:p w14:paraId="27020F1B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16843266</w:t>
            </w:r>
          </w:p>
        </w:tc>
      </w:tr>
      <w:tr w:rsidR="00516793" w:rsidRPr="00533CBC" w14:paraId="2B84CE55" w14:textId="77777777" w:rsidTr="003B04E6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F9D73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3CBC">
              <w:rPr>
                <w:rFonts w:ascii="Arial" w:hAnsi="Arial" w:cs="Arial"/>
                <w:b/>
                <w:bCs/>
                <w:sz w:val="22"/>
                <w:szCs w:val="22"/>
              </w:rPr>
              <w:t>TYK2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814B9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A53T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FF625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rs5576274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2A383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7A9A9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15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4A6C3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92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E760A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458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E30006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516793" w:rsidRPr="00533CBC" w14:paraId="34F867DB" w14:textId="77777777" w:rsidTr="003B04E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C6FDE" w14:textId="77777777" w:rsidR="00516793" w:rsidRPr="00533CBC" w:rsidRDefault="00516793" w:rsidP="003B04E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C5B16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V362F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F20C1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rs230425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843B5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A6E6A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AB57E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18C92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BAA92A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31961910</w:t>
            </w:r>
          </w:p>
        </w:tc>
      </w:tr>
      <w:tr w:rsidR="00516793" w:rsidRPr="00533CBC" w14:paraId="2CEB95C6" w14:textId="77777777" w:rsidTr="003B04E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50DDB" w14:textId="77777777" w:rsidR="00516793" w:rsidRPr="00533CBC" w:rsidRDefault="00516793" w:rsidP="003B04E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16779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G363S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B496D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rs230425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CA47A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EB9E7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ECE1A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58698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B97C89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18270328</w:t>
            </w:r>
          </w:p>
        </w:tc>
      </w:tr>
      <w:tr w:rsidR="00516793" w:rsidRPr="00533CBC" w14:paraId="355E19F6" w14:textId="77777777" w:rsidTr="003B04E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D8619" w14:textId="77777777" w:rsidR="00516793" w:rsidRPr="00533CBC" w:rsidRDefault="00516793" w:rsidP="003B04E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E5DA0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I684S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A9639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rs1272035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1CD0C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3EBA7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58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4122E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96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A1E25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343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632418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23359498</w:t>
            </w:r>
          </w:p>
          <w:p w14:paraId="396C7E77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29728633</w:t>
            </w:r>
          </w:p>
          <w:p w14:paraId="123C7B97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6" w:history="1">
              <w:r w:rsidRPr="00533CBC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30578352</w:t>
              </w:r>
            </w:hyperlink>
          </w:p>
        </w:tc>
      </w:tr>
      <w:tr w:rsidR="00516793" w:rsidRPr="00533CBC" w14:paraId="5298C75F" w14:textId="77777777" w:rsidTr="003B04E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6BE7E" w14:textId="77777777" w:rsidR="00516793" w:rsidRPr="00533CBC" w:rsidRDefault="00516793" w:rsidP="003B04E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6D697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V690L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35191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D2B66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6CE7A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24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C2A22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333333"/>
                <w:sz w:val="22"/>
                <w:szCs w:val="22"/>
              </w:rPr>
              <w:t>0.126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95874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279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234EF4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516793" w:rsidRPr="00533CBC" w14:paraId="087AFADB" w14:textId="77777777" w:rsidTr="003B04E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57475" w14:textId="77777777" w:rsidR="00516793" w:rsidRPr="00533CBC" w:rsidRDefault="00516793" w:rsidP="003B04E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18A64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A928V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6E8A8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rs3501880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85610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Benign/Likely benign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A8645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92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DD278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333333"/>
                <w:sz w:val="22"/>
                <w:szCs w:val="22"/>
              </w:rPr>
              <w:t>1.0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0116C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817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A92F2E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31961910</w:t>
            </w:r>
          </w:p>
          <w:p w14:paraId="1C83D47A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7" w:history="1">
              <w:r w:rsidRPr="00533CBC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36094518</w:t>
              </w:r>
            </w:hyperlink>
          </w:p>
        </w:tc>
      </w:tr>
      <w:tr w:rsidR="00516793" w:rsidRPr="00533CBC" w14:paraId="1712D787" w14:textId="77777777" w:rsidTr="003B04E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64F50" w14:textId="77777777" w:rsidR="00516793" w:rsidRPr="00533CBC" w:rsidRDefault="00516793" w:rsidP="003B04E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DB343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P1104A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2ED47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rs3453644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591C3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Benign/Likely benign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5BEED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82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A892D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333333"/>
                <w:sz w:val="22"/>
                <w:szCs w:val="22"/>
              </w:rPr>
              <w:t>1.000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D5F96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586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98C7F9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31961910</w:t>
            </w:r>
          </w:p>
          <w:p w14:paraId="593C6410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23359498</w:t>
            </w:r>
          </w:p>
          <w:p w14:paraId="7CD79406" w14:textId="77777777" w:rsidR="00516793" w:rsidRPr="00533CBC" w:rsidRDefault="00516793" w:rsidP="003B04E6">
            <w:pPr>
              <w:jc w:val="center"/>
              <w:rPr>
                <w:sz w:val="22"/>
                <w:szCs w:val="22"/>
              </w:rPr>
            </w:pPr>
            <w:hyperlink r:id="rId8" w:history="1">
              <w:r w:rsidRPr="00533CBC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30578352</w:t>
              </w:r>
            </w:hyperlink>
          </w:p>
          <w:p w14:paraId="75569EB1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9" w:history="1">
              <w:r w:rsidRPr="00533CBC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36094518</w:t>
              </w:r>
            </w:hyperlink>
          </w:p>
        </w:tc>
      </w:tr>
      <w:tr w:rsidR="00516793" w:rsidRPr="00533CBC" w14:paraId="2E957C21" w14:textId="77777777" w:rsidTr="003B04E6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306D2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3CBC">
              <w:rPr>
                <w:rFonts w:ascii="Arial" w:hAnsi="Arial" w:cs="Arial"/>
                <w:b/>
                <w:bCs/>
                <w:sz w:val="22"/>
                <w:szCs w:val="22"/>
              </w:rPr>
              <w:t>STAT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989A5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V266I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2533C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rs4147354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00BE6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Conflicting classifications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54DFE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E0881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900D2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287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D16ED3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26604104</w:t>
            </w:r>
          </w:p>
        </w:tc>
      </w:tr>
      <w:tr w:rsidR="00516793" w:rsidRPr="00533CBC" w14:paraId="50E33677" w14:textId="77777777" w:rsidTr="003B04E6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7D1E9" w14:textId="77777777" w:rsidR="00516793" w:rsidRPr="00533CBC" w:rsidRDefault="00516793" w:rsidP="003B04E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C9BE8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F364L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5D8F7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rs75972257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152B9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Conflicting classifications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F58A0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92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7CEA9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00FC0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302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18F105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516793" w:rsidRPr="00533CBC" w14:paraId="2CA9CD39" w14:textId="77777777" w:rsidTr="003B04E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D516B" w14:textId="77777777" w:rsidR="00516793" w:rsidRPr="00533CBC" w:rsidRDefault="00516793" w:rsidP="003B04E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935B7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I671T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E57AA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rs74765696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5F8B6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Uncertain significance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343CC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CAF52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333333"/>
                <w:sz w:val="22"/>
                <w:szCs w:val="22"/>
              </w:rPr>
              <w:t>0.55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E97D5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611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C3A550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516793" w:rsidRPr="00533CBC" w14:paraId="67885AE3" w14:textId="77777777" w:rsidTr="003B04E6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2D169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3CBC">
              <w:rPr>
                <w:rFonts w:ascii="Arial" w:hAnsi="Arial" w:cs="Arial"/>
                <w:b/>
                <w:bCs/>
                <w:sz w:val="22"/>
                <w:szCs w:val="22"/>
              </w:rPr>
              <w:t>STAT2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86A7B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S23L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9D982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A2E8F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91816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DF2A8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3222D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32D7AA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516793" w:rsidRPr="00533CBC" w14:paraId="21149CA9" w14:textId="77777777" w:rsidTr="003B04E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3B743" w14:textId="77777777" w:rsidR="00516793" w:rsidRPr="00533CBC" w:rsidRDefault="00516793" w:rsidP="003B04E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A8EC3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M594I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38769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rs206680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EA64E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ECC09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65CF9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97EEB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B6DBA2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516793" w:rsidRPr="00533CBC" w14:paraId="4A702CB7" w14:textId="77777777" w:rsidTr="003B04E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ACBD3" w14:textId="77777777" w:rsidR="00516793" w:rsidRPr="00533CBC" w:rsidRDefault="00516793" w:rsidP="003B04E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A1B9E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G825C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25E8D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rs6175417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2457A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035B5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9392B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30D5A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F3EA4C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516793" w:rsidRPr="00533CBC" w14:paraId="19C5C059" w14:textId="77777777" w:rsidTr="003B04E6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050C8" w14:textId="77777777" w:rsidR="00516793" w:rsidRPr="00533CBC" w:rsidRDefault="00516793" w:rsidP="003B04E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7DC81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Q826H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2FE27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rs222936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D0E57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Benign/Likely benign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BCFEF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4E3BC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169F4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BA9A7F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516793" w:rsidRPr="00533CBC" w14:paraId="4E7ED88F" w14:textId="77777777" w:rsidTr="003B04E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0D160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AT3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D2ECF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N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H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99A5B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3891F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05209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0.15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81310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333333"/>
                <w:sz w:val="22"/>
                <w:szCs w:val="22"/>
              </w:rPr>
              <w:t>0.98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026F4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7325D3" w14:textId="77777777" w:rsidR="00516793" w:rsidRPr="00533CBC" w:rsidRDefault="00516793" w:rsidP="003B04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CB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</w:tbl>
    <w:p w14:paraId="18860AED" w14:textId="77777777" w:rsidR="00516793" w:rsidRPr="00566316" w:rsidRDefault="00516793" w:rsidP="00931110">
      <w:pPr>
        <w:contextualSpacing/>
        <w:rPr>
          <w:rFonts w:ascii="Arial" w:hAnsi="Arial" w:cs="Arial"/>
          <w:color w:val="000000"/>
          <w:sz w:val="18"/>
          <w:szCs w:val="18"/>
        </w:rPr>
      </w:pPr>
    </w:p>
    <w:sectPr w:rsidR="00516793" w:rsidRPr="00566316" w:rsidSect="00533CB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B73C2D"/>
    <w:multiLevelType w:val="hybridMultilevel"/>
    <w:tmpl w:val="8392D6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315F8B"/>
    <w:multiLevelType w:val="hybridMultilevel"/>
    <w:tmpl w:val="B8FC40A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361DAA"/>
    <w:multiLevelType w:val="hybridMultilevel"/>
    <w:tmpl w:val="E216EFE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8808907">
    <w:abstractNumId w:val="1"/>
  </w:num>
  <w:num w:numId="2" w16cid:durableId="1313175805">
    <w:abstractNumId w:val="0"/>
  </w:num>
  <w:num w:numId="3" w16cid:durableId="1382304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299"/>
    <w:rsid w:val="000455D4"/>
    <w:rsid w:val="00053927"/>
    <w:rsid w:val="0007422A"/>
    <w:rsid w:val="000859B8"/>
    <w:rsid w:val="00090362"/>
    <w:rsid w:val="00093C97"/>
    <w:rsid w:val="000E307B"/>
    <w:rsid w:val="000F0A35"/>
    <w:rsid w:val="000F2299"/>
    <w:rsid w:val="00117204"/>
    <w:rsid w:val="001173EF"/>
    <w:rsid w:val="00130093"/>
    <w:rsid w:val="00190B6E"/>
    <w:rsid w:val="001B251D"/>
    <w:rsid w:val="001B395B"/>
    <w:rsid w:val="001C114F"/>
    <w:rsid w:val="001C4F0E"/>
    <w:rsid w:val="001F5A6A"/>
    <w:rsid w:val="00207D0E"/>
    <w:rsid w:val="00216FE0"/>
    <w:rsid w:val="00224FD9"/>
    <w:rsid w:val="002E08E3"/>
    <w:rsid w:val="00331167"/>
    <w:rsid w:val="003319F7"/>
    <w:rsid w:val="003432AB"/>
    <w:rsid w:val="00347DCF"/>
    <w:rsid w:val="00371A4D"/>
    <w:rsid w:val="00375150"/>
    <w:rsid w:val="003B2135"/>
    <w:rsid w:val="003B2281"/>
    <w:rsid w:val="004105F7"/>
    <w:rsid w:val="00432EBD"/>
    <w:rsid w:val="00432F8F"/>
    <w:rsid w:val="004740E6"/>
    <w:rsid w:val="004C1ED5"/>
    <w:rsid w:val="004D021A"/>
    <w:rsid w:val="004E62F6"/>
    <w:rsid w:val="00507700"/>
    <w:rsid w:val="00516793"/>
    <w:rsid w:val="00533CBC"/>
    <w:rsid w:val="005625E8"/>
    <w:rsid w:val="00566316"/>
    <w:rsid w:val="0065205A"/>
    <w:rsid w:val="0067454C"/>
    <w:rsid w:val="006E4835"/>
    <w:rsid w:val="007771D1"/>
    <w:rsid w:val="00785F1A"/>
    <w:rsid w:val="00787B3D"/>
    <w:rsid w:val="00815A26"/>
    <w:rsid w:val="0083270B"/>
    <w:rsid w:val="00856F9A"/>
    <w:rsid w:val="00891384"/>
    <w:rsid w:val="008F6E8B"/>
    <w:rsid w:val="00931110"/>
    <w:rsid w:val="00955464"/>
    <w:rsid w:val="009721FF"/>
    <w:rsid w:val="0097755D"/>
    <w:rsid w:val="00981B11"/>
    <w:rsid w:val="009A0512"/>
    <w:rsid w:val="009E499D"/>
    <w:rsid w:val="009F00FF"/>
    <w:rsid w:val="00A162A5"/>
    <w:rsid w:val="00A76A41"/>
    <w:rsid w:val="00A94A29"/>
    <w:rsid w:val="00AE7D38"/>
    <w:rsid w:val="00AF4109"/>
    <w:rsid w:val="00B03D2F"/>
    <w:rsid w:val="00B24C56"/>
    <w:rsid w:val="00B34D55"/>
    <w:rsid w:val="00B3679F"/>
    <w:rsid w:val="00BD47A2"/>
    <w:rsid w:val="00BD7873"/>
    <w:rsid w:val="00BE38DC"/>
    <w:rsid w:val="00C459FE"/>
    <w:rsid w:val="00C63E99"/>
    <w:rsid w:val="00C8305D"/>
    <w:rsid w:val="00CA2F42"/>
    <w:rsid w:val="00CC2977"/>
    <w:rsid w:val="00CD3619"/>
    <w:rsid w:val="00CD5767"/>
    <w:rsid w:val="00CD6998"/>
    <w:rsid w:val="00D17FE7"/>
    <w:rsid w:val="00D903CF"/>
    <w:rsid w:val="00DA14FA"/>
    <w:rsid w:val="00DB1ADF"/>
    <w:rsid w:val="00DC35DA"/>
    <w:rsid w:val="00DD7016"/>
    <w:rsid w:val="00E02FFB"/>
    <w:rsid w:val="00E27279"/>
    <w:rsid w:val="00E371FA"/>
    <w:rsid w:val="00E80799"/>
    <w:rsid w:val="00E95792"/>
    <w:rsid w:val="00EA15A6"/>
    <w:rsid w:val="00EA59AA"/>
    <w:rsid w:val="00F14019"/>
    <w:rsid w:val="00F35C4A"/>
    <w:rsid w:val="00F77F2F"/>
    <w:rsid w:val="00F91012"/>
    <w:rsid w:val="00FB1FEE"/>
    <w:rsid w:val="00FD48F7"/>
    <w:rsid w:val="00FF46FB"/>
    <w:rsid w:val="00FF5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6D732"/>
  <w15:chartTrackingRefBased/>
  <w15:docId w15:val="{F0620053-8BEF-8E4B-9958-138AC0D7A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5D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229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229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229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229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229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229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229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229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229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22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22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22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22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22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22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22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22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22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22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F22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229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F22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2299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F22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2299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F22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22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22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229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07422A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7422A"/>
    <w:rPr>
      <w:color w:val="96607D"/>
      <w:u w:val="single"/>
    </w:rPr>
  </w:style>
  <w:style w:type="paragraph" w:customStyle="1" w:styleId="msonormal0">
    <w:name w:val="msonormal"/>
    <w:basedOn w:val="Normal"/>
    <w:rsid w:val="0007422A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07422A"/>
    <w:pPr>
      <w:spacing w:before="100" w:beforeAutospacing="1" w:after="100" w:afterAutospacing="1"/>
      <w:textAlignment w:val="center"/>
    </w:pPr>
  </w:style>
  <w:style w:type="paragraph" w:customStyle="1" w:styleId="xl66">
    <w:name w:val="xl66"/>
    <w:basedOn w:val="Normal"/>
    <w:rsid w:val="000742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sz w:val="22"/>
      <w:szCs w:val="22"/>
    </w:rPr>
  </w:style>
  <w:style w:type="paragraph" w:customStyle="1" w:styleId="xl67">
    <w:name w:val="xl67"/>
    <w:basedOn w:val="Normal"/>
    <w:rsid w:val="000742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2"/>
      <w:szCs w:val="22"/>
    </w:rPr>
  </w:style>
  <w:style w:type="paragraph" w:customStyle="1" w:styleId="xl68">
    <w:name w:val="xl68"/>
    <w:basedOn w:val="Normal"/>
    <w:rsid w:val="000742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sz w:val="22"/>
      <w:szCs w:val="22"/>
    </w:rPr>
  </w:style>
  <w:style w:type="paragraph" w:customStyle="1" w:styleId="xl69">
    <w:name w:val="xl69"/>
    <w:basedOn w:val="Normal"/>
    <w:rsid w:val="000742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22"/>
      <w:szCs w:val="22"/>
    </w:rPr>
  </w:style>
  <w:style w:type="paragraph" w:customStyle="1" w:styleId="xl70">
    <w:name w:val="xl70"/>
    <w:basedOn w:val="Normal"/>
    <w:rsid w:val="000742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sz w:val="22"/>
      <w:szCs w:val="22"/>
    </w:rPr>
  </w:style>
  <w:style w:type="paragraph" w:customStyle="1" w:styleId="xl71">
    <w:name w:val="xl71"/>
    <w:basedOn w:val="Normal"/>
    <w:rsid w:val="000742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/>
      <w:textAlignment w:val="center"/>
    </w:pPr>
    <w:rPr>
      <w:rFonts w:ascii="Arial" w:hAnsi="Arial" w:cs="Arial"/>
      <w:sz w:val="22"/>
      <w:szCs w:val="22"/>
    </w:rPr>
  </w:style>
  <w:style w:type="paragraph" w:customStyle="1" w:styleId="xl72">
    <w:name w:val="xl72"/>
    <w:basedOn w:val="Normal"/>
    <w:rsid w:val="000742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sz w:val="22"/>
      <w:szCs w:val="22"/>
    </w:rPr>
  </w:style>
  <w:style w:type="paragraph" w:customStyle="1" w:styleId="xl73">
    <w:name w:val="xl73"/>
    <w:basedOn w:val="Normal"/>
    <w:rsid w:val="0007422A"/>
    <w:pPr>
      <w:spacing w:before="100" w:beforeAutospacing="1" w:after="100" w:afterAutospacing="1"/>
      <w:textAlignment w:val="center"/>
    </w:pPr>
    <w:rPr>
      <w:rFonts w:ascii="Arial" w:hAnsi="Arial" w:cs="Arial"/>
      <w:sz w:val="22"/>
      <w:szCs w:val="22"/>
    </w:rPr>
  </w:style>
  <w:style w:type="paragraph" w:customStyle="1" w:styleId="xl74">
    <w:name w:val="xl74"/>
    <w:basedOn w:val="Normal"/>
    <w:rsid w:val="000742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5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0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7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5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8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5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30578352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36094518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ubmed.ncbi.nlm.nih.gov/30578352/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pubmed.ncbi.nlm.nih.gov/27389715/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36094518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Hye Kyung (NIH/NIDDK) [E]</dc:creator>
  <cp:keywords/>
  <dc:description/>
  <cp:lastModifiedBy>Lee, Hye Kyung (NIH/NIDDK) [E]</cp:lastModifiedBy>
  <cp:revision>3</cp:revision>
  <dcterms:created xsi:type="dcterms:W3CDTF">2025-11-04T15:16:00Z</dcterms:created>
  <dcterms:modified xsi:type="dcterms:W3CDTF">2025-11-04T15:17:00Z</dcterms:modified>
</cp:coreProperties>
</file>